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D20AD" w14:textId="77777777" w:rsidR="006673EB" w:rsidRPr="003F4F7C" w:rsidRDefault="006673EB" w:rsidP="006673EB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F4F7C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3F4F7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1 </w:t>
      </w:r>
      <w:r w:rsidRPr="00282B60">
        <w:rPr>
          <w:rFonts w:ascii="Times New Roman" w:hAnsi="Times New Roman" w:cs="Times New Roman"/>
          <w:color w:val="000000" w:themeColor="text1"/>
          <w:szCs w:val="21"/>
        </w:rPr>
        <w:t>Subgroup analysis of effect of MetS and its components on BCRFS using the multivariate Cox proportional hazards model in RP patients after PSM.</w:t>
      </w:r>
    </w:p>
    <w:tbl>
      <w:tblPr>
        <w:tblW w:w="6000" w:type="pct"/>
        <w:jc w:val="center"/>
        <w:tblLook w:val="04A0" w:firstRow="1" w:lastRow="0" w:firstColumn="1" w:lastColumn="0" w:noHBand="0" w:noVBand="1"/>
      </w:tblPr>
      <w:tblGrid>
        <w:gridCol w:w="1655"/>
        <w:gridCol w:w="1658"/>
        <w:gridCol w:w="781"/>
        <w:gridCol w:w="1746"/>
        <w:gridCol w:w="781"/>
        <w:gridCol w:w="1755"/>
        <w:gridCol w:w="781"/>
        <w:gridCol w:w="1759"/>
        <w:gridCol w:w="781"/>
        <w:gridCol w:w="1759"/>
        <w:gridCol w:w="781"/>
        <w:gridCol w:w="1732"/>
        <w:gridCol w:w="781"/>
      </w:tblGrid>
      <w:tr w:rsidR="006673EB" w:rsidRPr="000956B2" w14:paraId="65F90442" w14:textId="77777777" w:rsidTr="00F4767B">
        <w:trPr>
          <w:trHeight w:val="310"/>
          <w:jc w:val="center"/>
        </w:trPr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B44BF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group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91A32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S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D399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497C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D6AA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glycemia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694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riglyceridemia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81E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HDL-C</w:t>
            </w:r>
          </w:p>
        </w:tc>
      </w:tr>
      <w:tr w:rsidR="006673EB" w:rsidRPr="000956B2" w14:paraId="54FE981F" w14:textId="77777777" w:rsidTr="00F4767B">
        <w:trPr>
          <w:trHeight w:val="310"/>
          <w:jc w:val="center"/>
        </w:trPr>
        <w:tc>
          <w:tcPr>
            <w:tcW w:w="4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53E42" w14:textId="77777777" w:rsidR="006673EB" w:rsidRPr="000956B2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1B21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A0D2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7E57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B8BA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B1C8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02F2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EE15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7240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AB3D3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96CB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CE39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50CD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5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673EB" w:rsidRPr="000956B2" w14:paraId="400286FA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BA53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CC8F" w14:textId="77777777" w:rsidR="006673EB" w:rsidRPr="000956B2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B96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97D3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6DCB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CD0E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06C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43B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528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64B0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FA8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50F4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8113" w14:textId="77777777" w:rsidR="006673EB" w:rsidRPr="000956B2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3EB" w:rsidRPr="000956B2" w14:paraId="3E5BEBD3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ECD4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&lt;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49D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0 (0.092-2.18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D29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CA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86 (0.615-4.62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FBF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5F7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9 (0.486-5.398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65C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14F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90 (0.824-8.143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8F90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71D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1 (0.662-7.51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9F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D1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9 (0.176-1.528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769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4</w:t>
            </w:r>
          </w:p>
        </w:tc>
      </w:tr>
      <w:tr w:rsidR="006673EB" w:rsidRPr="000956B2" w14:paraId="3CC815F1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265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≥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73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8 (0.093-1.539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A43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34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28 (1.134-8.62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B97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370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96 (0.873-11.70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690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CDF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97 (0.603-4.23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06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0CD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56 (1.002-8.142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A31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8F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3 (0.502-3.753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32C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7</w:t>
            </w:r>
          </w:p>
        </w:tc>
      </w:tr>
      <w:tr w:rsidR="006673EB" w:rsidRPr="000956B2" w14:paraId="3DC95A7A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3BE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CE04" w14:textId="77777777" w:rsidR="006673EB" w:rsidRPr="008F2C6D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22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8F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B9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051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743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48C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297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1DD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A9C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2DF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53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3EB" w:rsidRPr="000956B2" w14:paraId="40D4D2C3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F54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BMI&lt;2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E8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7 (0.057-1.98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687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500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2298" w14:textId="77777777" w:rsidR="006673EB" w:rsidRPr="008F2C6D" w:rsidRDefault="006673EB" w:rsidP="00F4767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D2F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4 (0.098-1.74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6550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32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21 (1.225-9.553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3E6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388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7 (0.489-5.889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92F1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2A1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7 (0.299-3.46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4E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8</w:t>
            </w:r>
          </w:p>
        </w:tc>
      </w:tr>
      <w:tr w:rsidR="006673EB" w:rsidRPr="000956B2" w14:paraId="1CC73502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5496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BMI≥2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DED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0 (0.111-1.372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B4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52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EC5" w14:textId="77777777" w:rsidR="006673EB" w:rsidRPr="008F2C6D" w:rsidRDefault="006673EB" w:rsidP="00F4767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A17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3 (0.756-5.57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B4D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D3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20 (1.264-7.21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8A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27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93 (1.610-10.408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237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273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2 (0.254-1.57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4E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4</w:t>
            </w:r>
          </w:p>
        </w:tc>
      </w:tr>
      <w:tr w:rsidR="006673EB" w:rsidRPr="000956B2" w14:paraId="2C175CC0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5E94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6DF" w14:textId="77777777" w:rsidR="006673EB" w:rsidRPr="008F2C6D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47D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11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3EC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58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C2B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C66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D71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FCC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28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004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98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3EB" w:rsidRPr="000956B2" w14:paraId="6275A162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E85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&lt;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23B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0 (0.071-1.27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3D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DEE0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66 (0.870-6.437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AC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2C1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68 (0.638-6.072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9E10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A3A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53 (0.826-5.61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2CD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BCF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03 (1.457-9.41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A6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061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5 (0.221-1.709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E62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1</w:t>
            </w:r>
          </w:p>
        </w:tc>
      </w:tr>
      <w:tr w:rsidR="006673EB" w:rsidRPr="000956B2" w14:paraId="0748AFE2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102E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≥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9DE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3 (0.074-3.009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CE6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5E2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03 (0.928-10.37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5E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187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76 (0.343-6.34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ED3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CD9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12 (1.102-14.607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2B6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F0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7 (0.364-8.38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A7E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A01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4 (0.343-3.882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1FB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7</w:t>
            </w:r>
          </w:p>
        </w:tc>
      </w:tr>
      <w:tr w:rsidR="006673EB" w:rsidRPr="000956B2" w14:paraId="5E7F7A81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17C5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ic T Stag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898D" w14:textId="77777777" w:rsidR="006673EB" w:rsidRPr="008F2C6D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CDC7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FFD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B6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D10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04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7B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261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7BA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537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C7A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14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3EB" w:rsidRPr="000956B2" w14:paraId="47E66AFD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87AB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C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9F0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7 (0.087-1.459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60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1F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7 (0.478-3.908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AF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9F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20 (0.681-7.90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82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1A0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19 (1.763-16.653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10E7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34A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86 (1.225-10.50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021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A41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5 (0.274-1.812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4EB0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8</w:t>
            </w:r>
          </w:p>
        </w:tc>
      </w:tr>
      <w:tr w:rsidR="006673EB" w:rsidRPr="000956B2" w14:paraId="0E740A3E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3676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CD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42C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0 (0.063-1.338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F1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6EB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43 (1.014-10.373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B4F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D73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3 (0.401-4.56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673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D4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9 (0.618-3.93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2C31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146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40 (0.910-10.83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9D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117D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3 (0.241-2.047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B7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8</w:t>
            </w:r>
          </w:p>
        </w:tc>
      </w:tr>
      <w:tr w:rsidR="006673EB" w:rsidRPr="000956B2" w14:paraId="3B42B294" w14:textId="77777777" w:rsidTr="00F4767B">
        <w:trPr>
          <w:trHeight w:val="310"/>
          <w:jc w:val="center"/>
        </w:trPr>
        <w:tc>
          <w:tcPr>
            <w:tcW w:w="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925D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thologic Gleason scor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C936" w14:textId="77777777" w:rsidR="006673EB" w:rsidRPr="008F2C6D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E4C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56B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D18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840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0C2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5D6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53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63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8397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0D7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3EB" w:rsidRPr="000956B2" w14:paraId="6D28B705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B1C2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Low (GS&lt;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18B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9 (0.107-1.979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425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C0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9 (0.691-6.38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9F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B50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44 (0.671-9.637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D0B1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DF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01 (1.018-10.70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A80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AE4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77 (1.677-13.612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66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726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0 (0.378-2.597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23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4</w:t>
            </w:r>
          </w:p>
        </w:tc>
      </w:tr>
      <w:tr w:rsidR="006673EB" w:rsidRPr="000956B2" w14:paraId="7915D240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95F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High (GS≥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36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4 (0.061-1.22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5B1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D021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7 (0.804-5.89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ED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5C0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6 (0.411-3.54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9B3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8AA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80 (0.749-4.72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806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2DA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79 (0.862-10.296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674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2CC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9 (0.175-1.597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04B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9</w:t>
            </w:r>
          </w:p>
        </w:tc>
      </w:tr>
      <w:tr w:rsidR="006673EB" w:rsidRPr="000956B2" w14:paraId="3FD55073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CA60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margin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98B9" w14:textId="77777777" w:rsidR="006673EB" w:rsidRPr="008F2C6D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AE7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2E4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3CF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359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5FE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BC4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AD12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69D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1441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CF7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781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3EB" w:rsidRPr="000956B2" w14:paraId="5BC45D32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FEC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N</w:t>
            </w:r>
            <w:r w:rsidRPr="00282B6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gativ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57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2 (0.077-1.107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8CC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3FC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84 (0.679-4.685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B50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5B9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59 (0.500-6.91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53F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1DDE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4 (0.928-6.650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882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AE25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32 (1.681-10.654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70B9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44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9 (0.436-2.773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9F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1</w:t>
            </w:r>
          </w:p>
        </w:tc>
      </w:tr>
      <w:tr w:rsidR="006673EB" w:rsidRPr="000956B2" w14:paraId="25D8E97E" w14:textId="77777777" w:rsidTr="00F4767B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3BE8" w14:textId="77777777" w:rsidR="006673EB" w:rsidRPr="00282B60" w:rsidRDefault="006673EB" w:rsidP="00F47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B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E69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5 (0.180-4.25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B26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216B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61 (0.600-6.410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ACF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1258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8 (0.423-3.865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88CC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B0E3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5 (0.994-6.464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9F7A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C8D7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88 (0.545-5.871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A6D6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4B91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3 (0.081-1.143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BBD7" w14:textId="77777777" w:rsidR="006673EB" w:rsidRPr="008F2C6D" w:rsidRDefault="006673EB" w:rsidP="00F476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F2C6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8</w:t>
            </w:r>
          </w:p>
        </w:tc>
      </w:tr>
    </w:tbl>
    <w:p w14:paraId="0D825E11" w14:textId="77777777" w:rsidR="006673EB" w:rsidRPr="009259E0" w:rsidRDefault="006673EB" w:rsidP="006673EB">
      <w:pPr>
        <w:rPr>
          <w:rFonts w:ascii="Times New Roman" w:hAnsi="Times New Roman" w:cs="Times New Roman"/>
          <w:sz w:val="18"/>
          <w:szCs w:val="18"/>
        </w:rPr>
      </w:pPr>
      <w:bookmarkStart w:id="0" w:name="_Hlk113393488"/>
      <w:r w:rsidRPr="009259E0">
        <w:rPr>
          <w:rFonts w:ascii="Times New Roman" w:eastAsia="宋体" w:hAnsi="Times New Roman" w:cs="Times New Roman"/>
          <w:bCs/>
          <w:sz w:val="18"/>
          <w:szCs w:val="18"/>
        </w:rPr>
        <w:t>BCRFS, BCR-free survival; BMI</w:t>
      </w:r>
      <w:r w:rsidRPr="009259E0">
        <w:rPr>
          <w:rFonts w:ascii="Times New Roman" w:eastAsia="宋体" w:hAnsi="Times New Roman" w:cs="Times New Roman" w:hint="eastAsia"/>
          <w:bCs/>
          <w:sz w:val="18"/>
          <w:szCs w:val="18"/>
        </w:rPr>
        <w:t>,</w:t>
      </w:r>
      <w:r w:rsidRPr="009259E0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Pr="009259E0">
        <w:rPr>
          <w:rFonts w:ascii="Times New Roman" w:eastAsia="宋体" w:hAnsi="Times New Roman" w:cs="Times New Roman" w:hint="eastAsia"/>
          <w:bCs/>
          <w:sz w:val="18"/>
          <w:szCs w:val="18"/>
        </w:rPr>
        <w:t>b</w:t>
      </w:r>
      <w:r w:rsidRPr="009259E0">
        <w:rPr>
          <w:rFonts w:ascii="Times New Roman" w:eastAsia="宋体" w:hAnsi="Times New Roman" w:cs="Times New Roman"/>
          <w:bCs/>
          <w:sz w:val="18"/>
          <w:szCs w:val="18"/>
        </w:rPr>
        <w:t>ody mass index</w:t>
      </w:r>
      <w:r w:rsidRPr="009259E0">
        <w:rPr>
          <w:rFonts w:ascii="Times New Roman" w:eastAsia="宋体" w:hAnsi="Times New Roman" w:cs="Times New Roman" w:hint="eastAsia"/>
          <w:bCs/>
          <w:sz w:val="18"/>
          <w:szCs w:val="18"/>
        </w:rPr>
        <w:t>;</w:t>
      </w:r>
      <w:r w:rsidRPr="009259E0">
        <w:rPr>
          <w:rFonts w:ascii="Times New Roman" w:eastAsia="宋体" w:hAnsi="Times New Roman" w:cs="Times New Roman"/>
          <w:bCs/>
          <w:sz w:val="18"/>
          <w:szCs w:val="18"/>
        </w:rPr>
        <w:t xml:space="preserve"> CI, confidence interval; GS, Gleason score; </w:t>
      </w:r>
      <w:r w:rsidRPr="009259E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HDL-C</w:t>
      </w:r>
      <w:r w:rsidRPr="009259E0">
        <w:rPr>
          <w:rFonts w:ascii="Times New Roman" w:eastAsia="宋体" w:hAnsi="Times New Roman" w:cs="Times New Roman"/>
          <w:bCs/>
          <w:sz w:val="18"/>
          <w:szCs w:val="18"/>
        </w:rPr>
        <w:t>, high density lipoprotein</w:t>
      </w:r>
      <w:r w:rsidRPr="009259E0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r w:rsidRPr="009259E0">
        <w:rPr>
          <w:rFonts w:ascii="Times New Roman" w:eastAsia="宋体" w:hAnsi="Times New Roman" w:cs="Times New Roman"/>
          <w:bCs/>
          <w:sz w:val="18"/>
          <w:szCs w:val="18"/>
        </w:rPr>
        <w:t xml:space="preserve">cholesterol; HR, hazard ratio; MetS, </w:t>
      </w:r>
      <w:r w:rsidRPr="009259E0">
        <w:rPr>
          <w:rFonts w:ascii="Times New Roman" w:hAnsi="Times New Roman" w:cs="Times New Roman"/>
          <w:bCs/>
          <w:sz w:val="18"/>
          <w:szCs w:val="18"/>
        </w:rPr>
        <w:t>metabolic syndrome</w:t>
      </w:r>
      <w:r w:rsidRPr="009259E0">
        <w:rPr>
          <w:rFonts w:ascii="Times New Roman" w:eastAsia="宋体" w:hAnsi="Times New Roman" w:cs="Times New Roman"/>
          <w:bCs/>
          <w:sz w:val="18"/>
          <w:szCs w:val="18"/>
        </w:rPr>
        <w:t xml:space="preserve">; </w:t>
      </w:r>
      <w:r w:rsidRPr="009259E0">
        <w:rPr>
          <w:rFonts w:ascii="Times New Roman" w:hAnsi="Times New Roman" w:cs="Times New Roman"/>
          <w:bCs/>
          <w:sz w:val="18"/>
          <w:szCs w:val="18"/>
        </w:rPr>
        <w:t xml:space="preserve">NOCD, non-organ confined disease; OCD, organ confined disease; </w:t>
      </w:r>
      <w:r w:rsidRPr="009259E0">
        <w:rPr>
          <w:rFonts w:ascii="Times New Roman" w:eastAsia="宋体" w:hAnsi="Times New Roman" w:cs="Times New Roman"/>
          <w:bCs/>
          <w:sz w:val="18"/>
          <w:szCs w:val="18"/>
        </w:rPr>
        <w:t xml:space="preserve">PSA, </w:t>
      </w:r>
      <w:r w:rsidRPr="009259E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rostate specific antigen</w:t>
      </w:r>
      <w:r w:rsidRPr="009259E0">
        <w:rPr>
          <w:rFonts w:ascii="Times New Roman" w:eastAsia="宋体" w:hAnsi="Times New Roman" w:cs="Times New Roman"/>
          <w:bCs/>
          <w:sz w:val="18"/>
          <w:szCs w:val="18"/>
        </w:rPr>
        <w:t>; PSM, propensity score matching; RP, radical prostatectomy</w:t>
      </w:r>
      <w:r w:rsidRPr="009259E0">
        <w:rPr>
          <w:rFonts w:ascii="Times New Roman" w:hAnsi="Times New Roman" w:cs="Times New Roman"/>
          <w:sz w:val="18"/>
          <w:szCs w:val="18"/>
        </w:rPr>
        <w:t>.</w:t>
      </w:r>
    </w:p>
    <w:bookmarkEnd w:id="0"/>
    <w:p w14:paraId="09230378" w14:textId="77777777" w:rsidR="006673EB" w:rsidRPr="006673EB" w:rsidRDefault="006673EB"/>
    <w:sectPr w:rsidR="006673EB" w:rsidRPr="006673EB" w:rsidSect="006673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EB"/>
    <w:rsid w:val="0066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6B381"/>
  <w15:chartTrackingRefBased/>
  <w15:docId w15:val="{C8D3102B-EDA0-4083-AF28-8E1C89113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3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泽南</dc:creator>
  <cp:keywords/>
  <dc:description/>
  <cp:lastModifiedBy>刘 泽南</cp:lastModifiedBy>
  <cp:revision>1</cp:revision>
  <dcterms:created xsi:type="dcterms:W3CDTF">2022-09-14T13:05:00Z</dcterms:created>
  <dcterms:modified xsi:type="dcterms:W3CDTF">2022-09-14T13:05:00Z</dcterms:modified>
</cp:coreProperties>
</file>